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8" w:tblpY="1425"/>
        <w:tblOverlap w:val="never"/>
        <w:tblW w:w="4998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704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bottom w:val="single" w:color="000000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bookmarkStart w:name="_GoBack" w:id="0"/>
            <w:bookmarkEnd w:id="0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4133" w:type="pct"/>
            <w:tcBorders>
              <w:bottom w:val="single" w:color="000000" w:sz="8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nvironment factor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13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Annual Mean Temperature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2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an diurnal rang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Isothermalit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emperature Seasonalit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recipitation of Driest Month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15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recipitation seasonalit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recipitation of Wettest Quarte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O17</w:t>
            </w:r>
          </w:p>
        </w:tc>
        <w:tc>
          <w:tcPr>
            <w:tcW w:w="413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recipitation of direst quarte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0NmQxZDc4NGRjYThkMDIyYjMwMmQ3NDJjOTIzNzAifQ=="/>
  </w:docVars>
  <w:rsids>
    <w:rsidRoot w:val="00000000"/>
    <w:rsid w:val="5656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海达</dc:creator>
  <cp:lastModifiedBy>Tian</cp:lastModifiedBy>
  <dcterms:modified xsi:type="dcterms:W3CDTF">2023-09-04T10:4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801AEF87EDA4AEAAE38D12DE1AA3D44_12</vt:lpwstr>
  </property>
</Properties>
</file>